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Table 1: Primers used in the study</w:t>
      </w:r>
    </w:p>
    <w:tbl>
      <w:tblPr>
        <w:tblW w:w="92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821"/>
        <w:gridCol w:w="1759"/>
      </w:tblGrid>
      <w:tr>
        <w:trPr>
          <w:trHeight w:val="211" w:hRule="atLeast"/>
        </w:trPr>
        <w:tc>
          <w:tcPr>
            <w:tcW w:w="7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Use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H2B VIGS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AAACCACCGTCGCCGAGA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H2B VIGS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CTTGCTCGAAATCCCAATGT 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H2B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GCCCACAATCACTTCTC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H2B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GAACTTGGTAACAGCCTT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UBC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AGGAAGAGACTGGTGAGGGAT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UBC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ACAGAGCAAAGACTGGATTG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VX CP 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TGTCAGCACCAGCTAGCA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VX CP 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GGTGGTGGG AGAGTGACA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HG 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TGAAAAACAATAAACTTG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HG 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ACCCTTGAC GTAGCGCAC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EDS1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TGGGCGATGATGTTTTCTT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EDS1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TAGGAGTACCCGCAAGCT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ICS1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CAACAGCCAACATAGGT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ICS1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CATAAGAACGGAGGAAAC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NPR1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GAGATTCTGGAGCAAGC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NPR1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TTGTCCTCTGTGCGTTG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PR1A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GGATTGTTCTGCTTGATATC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PR1A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TGTTCCTAAGGCATGTAGTTA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AGO1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TGGCGTGGCTTCTATCAAAGTATT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AGO1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ACCTTTACACCTCTCAGTGCCTT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AGO4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GAACTATGACTTCTACCTGTGTGC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AGO4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ACTTCATCCATTGTCCAACTTGTGT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DCL1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CTTTACATACACAGATCTCCC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DCL1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CCTGGTTTTGATAGTTCATTTT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DCL2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AAGGCAGAAGACTAAAAGTAAGAG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DCL2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CTACAAGCAGAGAAGGATCATGGAA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DCL3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AGTCAACAGAGCGTAAATCCAAGT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DCL3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TGTCGTTCTAGCTCATACAGCATG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DCL4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GCAAAGACTGAAGTTAGGTGTAGCA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DCL4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TTCATCAGCAAGTGGAATAAAGATT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GS3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TTCCTCCTGCTCTGAAGAATG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SGS3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GGCAGTGCCACTGTCGTTCAG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RDR1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ACAACTTCCAAAATCTCCATCC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RDR1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TCTCCCACTCCTCATCAACAAA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RDR2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GCACCAACTCATTCTAACCT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RDR2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CAACCTATAACACTCCCCCTT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RDR6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TATGCGGAACTTGAATAGGAATGT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BRDR6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GTCTTCTGCAAAAAACCAGGCAG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S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CGTCCATTCACCCTACTC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S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CAAGACCCTTTTCAACCA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S5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CCATGGTTATTCCCCAAA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S5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GGTAAGGCGTCGTAGAGC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2 RT-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ATTGGAGCTTTCGAAGAC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2 RT-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GGTGATCGGACTCTTTCT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S 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AAAAGCAGGCTCCTGCTGCAACTATTGCATGG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S 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GAAAGCTGGGTCCCCACAAACTGCTGGAGTAG 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S5 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AAAAGCAGGCTCCGTCTCGATTTTTTATTGCT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S5 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GAAAGCTGGGTCGAGCAATAAAAAATCGAGAC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2 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AAAAGCAGGCTCCCTAATGCAAAAACTGAGAC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2 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GAAAGCTGGGTCTGTCTCAGTTTTTGCATTA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S-H2B L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CTACTCCAGCAGTTTGTGGGTAA</w:t>
            </w:r>
          </w:p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CCAAAAGCCGAGA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uble 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S-H2B L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TCTCGGCTTTTGGTGCTTACCCA</w:t>
            </w:r>
          </w:p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ACTGCTGGAGTAG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uble 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S5-H2B L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CCGAAAAATGAACTGAATCCAAT</w:t>
            </w:r>
          </w:p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CACCAAAAGCCGAGA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uble 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S5-H2B L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CTCGGCTTTTGGTGCTTATTGGATT</w:t>
            </w:r>
          </w:p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TTCATTTTTCGGG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uble 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2-H2B LF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TCCAATGCTGGAGTGTCTCTAA</w:t>
            </w:r>
          </w:p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CCAAAAGCCGAGAA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uble VIGS</w:t>
            </w:r>
          </w:p>
        </w:tc>
      </w:tr>
      <w:tr>
        <w:trPr>
          <w:trHeight w:val="21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2-H2B LR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TCTCGGCTTTTGGTGCTTAGAGA</w:t>
            </w:r>
          </w:p>
          <w:p>
            <w:pPr>
              <w:pStyle w:val="Normal"/>
              <w:spacing w:lineRule="exact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TCCAGCATTGGAT-3'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uble VIGS</w:t>
            </w:r>
          </w:p>
        </w:tc>
      </w:tr>
    </w:tbl>
    <w:p>
      <w:pPr>
        <w:pStyle w:val="Normal"/>
        <w:jc w:val="both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2:53:00Z</dcterms:created>
  <dc:creator>Microsoft Office 用户</dc:creator>
  <dc:description/>
  <cp:keywords/>
  <dc:language>en-US</dc:language>
  <cp:lastModifiedBy>admin</cp:lastModifiedBy>
  <dcterms:modified xsi:type="dcterms:W3CDTF">2018-05-25T06:22:00Z</dcterms:modified>
  <cp:revision>11</cp:revision>
  <dc:subject/>
  <dc:title/>
</cp:coreProperties>
</file>